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E8D" w:rsidRPr="007F0325" w:rsidRDefault="000B5427">
      <w:pPr>
        <w:rPr>
          <w:rFonts w:cs="Times New Roman"/>
          <w:b/>
        </w:rPr>
      </w:pPr>
      <w:r>
        <w:rPr>
          <w:rFonts w:cs="Times New Roman"/>
          <w:b/>
        </w:rPr>
        <w:t xml:space="preserve">Supplemental Table </w:t>
      </w:r>
      <w:r w:rsidR="004A58DF" w:rsidRPr="007F0325">
        <w:rPr>
          <w:rFonts w:cs="Times New Roman"/>
          <w:b/>
        </w:rPr>
        <w:t xml:space="preserve"> 1</w:t>
      </w:r>
    </w:p>
    <w:p w:rsidR="00A17B1E" w:rsidRPr="007F0325" w:rsidRDefault="008F0E8D">
      <w:pPr>
        <w:rPr>
          <w:rFonts w:cs="Times New Roman"/>
          <w:b/>
        </w:rPr>
      </w:pPr>
      <w:proofErr w:type="gramStart"/>
      <w:r w:rsidRPr="007F0325">
        <w:rPr>
          <w:rFonts w:cs="Times New Roman"/>
          <w:b/>
        </w:rPr>
        <w:t>Sequences of specific forward PCR primers and related annealing temperatures</w:t>
      </w:r>
      <w:r w:rsidR="00517B3E" w:rsidRPr="007F0325">
        <w:rPr>
          <w:rFonts w:cs="Times New Roman"/>
          <w:b/>
        </w:rPr>
        <w:t>.</w:t>
      </w:r>
      <w:proofErr w:type="gramEnd"/>
    </w:p>
    <w:p w:rsidR="008F0E8D" w:rsidRPr="007F0325" w:rsidRDefault="008F0E8D">
      <w:pPr>
        <w:rPr>
          <w:rFonts w:cs="Times New Roman"/>
          <w:sz w:val="16"/>
          <w:szCs w:val="16"/>
        </w:rPr>
      </w:pPr>
    </w:p>
    <w:tbl>
      <w:tblPr>
        <w:tblStyle w:val="TableGrid"/>
        <w:tblW w:w="4353" w:type="pct"/>
        <w:tblLook w:val="04A0" w:firstRow="1" w:lastRow="0" w:firstColumn="1" w:lastColumn="0" w:noHBand="0" w:noVBand="1"/>
      </w:tblPr>
      <w:tblGrid>
        <w:gridCol w:w="1934"/>
        <w:gridCol w:w="4284"/>
        <w:gridCol w:w="1828"/>
      </w:tblGrid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miRNA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b/>
                <w:color w:val="000000" w:themeColor="dark1"/>
                <w:kern w:val="24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b/>
                <w:color w:val="000000" w:themeColor="dark1"/>
                <w:kern w:val="24"/>
                <w:sz w:val="16"/>
                <w:szCs w:val="16"/>
              </w:rPr>
              <w:t>Primer sequence</w:t>
            </w:r>
          </w:p>
        </w:tc>
        <w:tc>
          <w:tcPr>
            <w:tcW w:w="1136" w:type="pct"/>
            <w:vAlign w:val="bottom"/>
          </w:tcPr>
          <w:p w:rsidR="008F0E8D" w:rsidRPr="007F0325" w:rsidRDefault="007F4815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b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color w:val="000000" w:themeColor="dark1"/>
                <w:kern w:val="24"/>
                <w:sz w:val="16"/>
                <w:szCs w:val="16"/>
              </w:rPr>
              <w:t>RT-</w:t>
            </w:r>
            <w:r w:rsidR="008F0E8D" w:rsidRPr="007F0325">
              <w:rPr>
                <w:rFonts w:asciiTheme="minorHAnsi" w:hAnsiTheme="minorHAnsi"/>
                <w:b/>
                <w:color w:val="000000" w:themeColor="dark1"/>
                <w:kern w:val="24"/>
                <w:sz w:val="16"/>
                <w:szCs w:val="16"/>
              </w:rPr>
              <w:t>PCR Annealing temperature (°C)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Ov2</w:t>
            </w:r>
            <w:r w:rsidR="0092616E"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-</w:t>
            </w: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1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ATGCTTGTTTAGGCCC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48</w:t>
            </w:r>
          </w:p>
        </w:tc>
      </w:tr>
      <w:tr w:rsidR="0000207D" w:rsidRPr="007F0325" w:rsidTr="00BF6BBF">
        <w:tc>
          <w:tcPr>
            <w:tcW w:w="1202" w:type="pct"/>
            <w:vAlign w:val="bottom"/>
          </w:tcPr>
          <w:p w:rsidR="0000207D" w:rsidRPr="007F0325" w:rsidRDefault="0000207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17-30</w:t>
            </w:r>
          </w:p>
        </w:tc>
        <w:tc>
          <w:tcPr>
            <w:tcW w:w="2662" w:type="pct"/>
            <w:vAlign w:val="bottom"/>
          </w:tcPr>
          <w:p w:rsidR="0000207D" w:rsidRPr="007F0325" w:rsidRDefault="0000207D" w:rsidP="00BF6BBF">
            <w:pPr>
              <w:pStyle w:val="NormalWeb"/>
              <w:spacing w:before="0" w:beforeAutospacing="0" w:after="0" w:afterAutospacing="0" w:line="196" w:lineRule="atLeast"/>
              <w:textAlignment w:val="bottom"/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TTTGGGTGTCTCCTG</w:t>
            </w:r>
          </w:p>
        </w:tc>
        <w:tc>
          <w:tcPr>
            <w:tcW w:w="1136" w:type="pct"/>
            <w:vAlign w:val="bottom"/>
          </w:tcPr>
          <w:p w:rsidR="0000207D" w:rsidRPr="007F0325" w:rsidRDefault="0000207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46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17</w:t>
            </w:r>
            <w:r w:rsidR="0092616E"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-</w:t>
            </w: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28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TCTAGGTTGCATTTTG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44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17</w:t>
            </w:r>
            <w:r w:rsidR="0092616E"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-</w:t>
            </w: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27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CCCACATTTAAGGTG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44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17</w:t>
            </w:r>
            <w:r w:rsidR="0092616E"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-</w:t>
            </w: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26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ATATTCGTTTAGACG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40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b/>
                <w:sz w:val="16"/>
                <w:szCs w:val="16"/>
              </w:rPr>
            </w:pPr>
            <w:r w:rsidRPr="007F0325">
              <w:rPr>
                <w:rFonts w:asciiTheme="minorHAnsi" w:hAnsiTheme="minorHAnsi"/>
                <w:b/>
                <w:color w:val="000000" w:themeColor="dark1"/>
                <w:kern w:val="24"/>
                <w:sz w:val="16"/>
                <w:szCs w:val="16"/>
              </w:rPr>
              <w:t>17</w:t>
            </w:r>
            <w:r w:rsidR="0092616E" w:rsidRPr="007F0325">
              <w:rPr>
                <w:rFonts w:asciiTheme="minorHAnsi" w:hAnsiTheme="minorHAnsi"/>
                <w:b/>
                <w:color w:val="000000" w:themeColor="dark1"/>
                <w:kern w:val="24"/>
                <w:sz w:val="16"/>
                <w:szCs w:val="16"/>
              </w:rPr>
              <w:t>-</w:t>
            </w:r>
            <w:r w:rsidRPr="007F0325">
              <w:rPr>
                <w:rFonts w:asciiTheme="minorHAnsi" w:hAnsiTheme="minorHAnsi"/>
                <w:b/>
                <w:color w:val="000000" w:themeColor="dark1"/>
                <w:kern w:val="24"/>
                <w:sz w:val="16"/>
                <w:szCs w:val="16"/>
              </w:rPr>
              <w:t>25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CAATGCTGCTTTGGTG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48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17</w:t>
            </w:r>
            <w:r w:rsidR="0092616E"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-</w:t>
            </w: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24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GGTTCCTCGAGTGG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52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b/>
                <w:sz w:val="16"/>
                <w:szCs w:val="16"/>
              </w:rPr>
            </w:pPr>
            <w:r w:rsidRPr="007F0325">
              <w:rPr>
                <w:rFonts w:asciiTheme="minorHAnsi" w:hAnsiTheme="minorHAnsi"/>
                <w:b/>
                <w:color w:val="000000" w:themeColor="dark1"/>
                <w:kern w:val="24"/>
                <w:sz w:val="16"/>
                <w:szCs w:val="16"/>
              </w:rPr>
              <w:t>17</w:t>
            </w:r>
            <w:r w:rsidR="0092616E" w:rsidRPr="007F0325">
              <w:rPr>
                <w:rFonts w:asciiTheme="minorHAnsi" w:hAnsiTheme="minorHAnsi"/>
                <w:b/>
                <w:color w:val="000000" w:themeColor="dark1"/>
                <w:kern w:val="24"/>
                <w:sz w:val="16"/>
                <w:szCs w:val="16"/>
              </w:rPr>
              <w:t>-</w:t>
            </w:r>
            <w:r w:rsidRPr="007F0325">
              <w:rPr>
                <w:rFonts w:asciiTheme="minorHAnsi" w:hAnsiTheme="minorHAnsi"/>
                <w:b/>
                <w:color w:val="000000" w:themeColor="dark1"/>
                <w:kern w:val="24"/>
                <w:sz w:val="16"/>
                <w:szCs w:val="16"/>
              </w:rPr>
              <w:t>23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ATACACACTGAAAGAGC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48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17</w:t>
            </w:r>
            <w:r w:rsidR="0092616E"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-</w:t>
            </w: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22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ATAAGGCCAACACTAG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46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17</w:t>
            </w:r>
            <w:r w:rsidR="0092616E"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-</w:t>
            </w: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21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AAGCACCTTGGGTGATGTC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58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17</w:t>
            </w:r>
            <w:r w:rsidR="0092616E"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-</w:t>
            </w: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19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AAGCATAGCTGGGAGTG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52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17</w:t>
            </w:r>
            <w:r w:rsidR="0092616E"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-</w:t>
            </w: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18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TAGTAGTCCGTTAACG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46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17</w:t>
            </w:r>
            <w:r w:rsidR="0092616E"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-</w:t>
            </w: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16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TAAACTGGTGGTAGG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44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17</w:t>
            </w:r>
            <w:r w:rsidR="0092616E"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-</w:t>
            </w: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15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TAGCAGTTATGCAGGTATC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54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17</w:t>
            </w:r>
            <w:r w:rsidR="0092616E"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-</w:t>
            </w: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14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TGGCATTTCCAGGAGCCTG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60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17</w:t>
            </w:r>
            <w:r w:rsidR="0092616E"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-</w:t>
            </w: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13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TTGGGTCCAACATGAGA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50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17</w:t>
            </w:r>
            <w:r w:rsidR="0092616E"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-</w:t>
            </w: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12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TATGTCAGAAGTGAAGC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48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17</w:t>
            </w:r>
            <w:r w:rsidR="0092616E"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-</w:t>
            </w: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11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TGGTTTGCATCTGCAC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52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17</w:t>
            </w:r>
            <w:r w:rsidR="0092616E"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-</w:t>
            </w: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9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TAGAGTTACTAAGGATTC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48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b/>
                <w:sz w:val="16"/>
                <w:szCs w:val="16"/>
              </w:rPr>
            </w:pPr>
            <w:r w:rsidRPr="007F0325">
              <w:rPr>
                <w:rFonts w:asciiTheme="minorHAnsi" w:hAnsiTheme="minorHAnsi"/>
                <w:b/>
                <w:color w:val="000000" w:themeColor="dark1"/>
                <w:kern w:val="24"/>
                <w:sz w:val="16"/>
                <w:szCs w:val="16"/>
              </w:rPr>
              <w:t>17</w:t>
            </w:r>
            <w:r w:rsidR="0092616E" w:rsidRPr="007F0325">
              <w:rPr>
                <w:rFonts w:asciiTheme="minorHAnsi" w:hAnsiTheme="minorHAnsi"/>
                <w:b/>
                <w:color w:val="000000" w:themeColor="dark1"/>
                <w:kern w:val="24"/>
                <w:sz w:val="16"/>
                <w:szCs w:val="16"/>
              </w:rPr>
              <w:t>-</w:t>
            </w:r>
            <w:r w:rsidRPr="007F0325">
              <w:rPr>
                <w:rFonts w:asciiTheme="minorHAnsi" w:hAnsiTheme="minorHAnsi"/>
                <w:b/>
                <w:color w:val="000000" w:themeColor="dark1"/>
                <w:kern w:val="24"/>
                <w:sz w:val="16"/>
                <w:szCs w:val="16"/>
              </w:rPr>
              <w:t>8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AATCGCCGGTGGCCTTC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56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17</w:t>
            </w:r>
            <w:r w:rsidR="0092616E"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-</w:t>
            </w: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7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TATAGACGGGTATGC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44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17</w:t>
            </w:r>
            <w:r w:rsidR="0092616E"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-</w:t>
            </w: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5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CCTTTTTGGTGAGTTGC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50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17</w:t>
            </w:r>
            <w:r w:rsidR="0092616E"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-</w:t>
            </w: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4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ATTTGATAAAGCCTGC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96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48</w:t>
            </w:r>
          </w:p>
        </w:tc>
        <w:bookmarkStart w:id="0" w:name="_GoBack"/>
        <w:bookmarkEnd w:id="0"/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17</w:t>
            </w:r>
            <w:r w:rsidR="0092616E"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-</w:t>
            </w: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2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ACCCCGGGGGTATGTG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54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24</w:t>
            </w:r>
            <w:r w:rsidR="0092616E"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-</w:t>
            </w:r>
            <w:r w:rsidRPr="007F0325">
              <w:rPr>
                <w:rFonts w:asciiTheme="minorHAnsi" w:hAnsiTheme="minorHAnsi"/>
                <w:b/>
                <w:bCs/>
                <w:color w:val="000000" w:themeColor="dark1"/>
                <w:kern w:val="24"/>
                <w:sz w:val="16"/>
                <w:szCs w:val="16"/>
              </w:rPr>
              <w:t>1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AGCAGTACTACACAGCAG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58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61</w:t>
            </w:r>
            <w:r w:rsidR="0092616E"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-</w:t>
            </w: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1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TTGGGGACGTGCTGGCTG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60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roup 1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TCCCGAGATGTCGGG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50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roup 3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TTGCGGGGAAGGCCGC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56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roup 13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ATGTAGGACAGGCCGC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56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roup 95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CTGCGCTCGCTTGGG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56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roup 128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ACGGGTGAGGTGGGGC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56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roup 181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CATTGGGGAGGCCGG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52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roup 182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AGTGGATGTAGTCCTGG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52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roup 3p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TCCCGAGATGTCGGG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50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roup 64p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GGCGGCTTAGTAAC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48</w:t>
            </w:r>
          </w:p>
        </w:tc>
      </w:tr>
      <w:tr w:rsidR="008F0E8D" w:rsidRPr="007F0325" w:rsidTr="00BF6BBF">
        <w:tc>
          <w:tcPr>
            <w:tcW w:w="120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Group 96p</w:t>
            </w:r>
          </w:p>
        </w:tc>
        <w:tc>
          <w:tcPr>
            <w:tcW w:w="2662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TTGATAGCAGGATGTGC</w:t>
            </w:r>
          </w:p>
        </w:tc>
        <w:tc>
          <w:tcPr>
            <w:tcW w:w="1136" w:type="pct"/>
            <w:vAlign w:val="bottom"/>
          </w:tcPr>
          <w:p w:rsidR="008F0E8D" w:rsidRPr="007F0325" w:rsidRDefault="008F0E8D" w:rsidP="00BF6BBF">
            <w:pPr>
              <w:pStyle w:val="NormalWeb"/>
              <w:spacing w:before="0" w:beforeAutospacing="0" w:after="0" w:afterAutospacing="0" w:line="187" w:lineRule="atLeast"/>
              <w:jc w:val="center"/>
              <w:textAlignment w:val="bottom"/>
              <w:rPr>
                <w:rFonts w:asciiTheme="minorHAnsi" w:hAnsiTheme="minorHAnsi"/>
                <w:sz w:val="16"/>
                <w:szCs w:val="16"/>
              </w:rPr>
            </w:pPr>
            <w:r w:rsidRPr="007F0325">
              <w:rPr>
                <w:rFonts w:asciiTheme="minorHAnsi" w:hAnsiTheme="minorHAnsi"/>
                <w:color w:val="000000" w:themeColor="dark1"/>
                <w:kern w:val="24"/>
                <w:sz w:val="16"/>
                <w:szCs w:val="16"/>
              </w:rPr>
              <w:t>50</w:t>
            </w:r>
          </w:p>
        </w:tc>
      </w:tr>
    </w:tbl>
    <w:p w:rsidR="008F0E8D" w:rsidRPr="007F0325" w:rsidRDefault="008F0E8D">
      <w:pPr>
        <w:rPr>
          <w:rFonts w:cs="Times New Roman"/>
          <w:sz w:val="16"/>
          <w:szCs w:val="16"/>
        </w:rPr>
      </w:pPr>
    </w:p>
    <w:p w:rsidR="004A58DF" w:rsidRPr="007F0325" w:rsidRDefault="004A58DF" w:rsidP="004A58DF">
      <w:pPr>
        <w:spacing w:line="360" w:lineRule="auto"/>
        <w:rPr>
          <w:rFonts w:cs="Times New Roman"/>
        </w:rPr>
      </w:pPr>
      <w:r w:rsidRPr="007F0325">
        <w:rPr>
          <w:rFonts w:cs="Times New Roman"/>
        </w:rPr>
        <w:t xml:space="preserve">   The sequence of the forward primers and annealing temperatures used to analyse expression of the predicted ovhv2-miRNAs are shown.  Those miRNAs which were successfully validated using approach are shown in bold.   </w:t>
      </w:r>
    </w:p>
    <w:p w:rsidR="004A58DF" w:rsidRPr="007F0325" w:rsidRDefault="004A58DF" w:rsidP="004A58DF">
      <w:pPr>
        <w:spacing w:after="120" w:line="360" w:lineRule="auto"/>
        <w:rPr>
          <w:rFonts w:cs="Times New Roman"/>
        </w:rPr>
      </w:pPr>
      <w:r w:rsidRPr="007F0325">
        <w:rPr>
          <w:rFonts w:cs="Times New Roman"/>
        </w:rPr>
        <w:t xml:space="preserve">  “Group 1” </w:t>
      </w:r>
      <w:r w:rsidR="00517B3E" w:rsidRPr="007F0325">
        <w:rPr>
          <w:rFonts w:cs="Times New Roman"/>
        </w:rPr>
        <w:t>etc.</w:t>
      </w:r>
      <w:r w:rsidRPr="007F0325">
        <w:rPr>
          <w:rFonts w:cs="Times New Roman"/>
        </w:rPr>
        <w:t xml:space="preserve"> represent predicted miRNAs which were not shown to be expressed</w:t>
      </w:r>
      <w:r w:rsidR="00517B3E" w:rsidRPr="007F0325">
        <w:rPr>
          <w:rFonts w:cs="Times New Roman"/>
        </w:rPr>
        <w:t>.</w:t>
      </w:r>
    </w:p>
    <w:p w:rsidR="008F0E8D" w:rsidRPr="008A5EE1" w:rsidRDefault="008F0E8D">
      <w:pPr>
        <w:rPr>
          <w:rFonts w:ascii="Times New Roman" w:hAnsi="Times New Roman" w:cs="Times New Roman"/>
          <w:sz w:val="16"/>
          <w:szCs w:val="16"/>
        </w:rPr>
      </w:pPr>
    </w:p>
    <w:sectPr w:rsidR="008F0E8D" w:rsidRPr="008A5E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E8D"/>
    <w:rsid w:val="0000207D"/>
    <w:rsid w:val="000B5427"/>
    <w:rsid w:val="000D0B25"/>
    <w:rsid w:val="00122683"/>
    <w:rsid w:val="002A216E"/>
    <w:rsid w:val="00310F1C"/>
    <w:rsid w:val="003B34D5"/>
    <w:rsid w:val="004A58DF"/>
    <w:rsid w:val="00517B3E"/>
    <w:rsid w:val="0059710F"/>
    <w:rsid w:val="007F0325"/>
    <w:rsid w:val="007F4815"/>
    <w:rsid w:val="008A5EE1"/>
    <w:rsid w:val="008F0E8D"/>
    <w:rsid w:val="0092616E"/>
    <w:rsid w:val="00A17B1E"/>
    <w:rsid w:val="00BF6BBF"/>
    <w:rsid w:val="00E15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E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F0E8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E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E8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A5EE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E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F0E8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E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E8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A5E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40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4B3F9D-5320-464B-B9C9-4E87F8D75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254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ZIEL Robert</dc:creator>
  <cp:lastModifiedBy>NIGHTINGALE Katie</cp:lastModifiedBy>
  <cp:revision>2</cp:revision>
  <dcterms:created xsi:type="dcterms:W3CDTF">2013-10-15T09:35:00Z</dcterms:created>
  <dcterms:modified xsi:type="dcterms:W3CDTF">2013-10-15T09:35:00Z</dcterms:modified>
</cp:coreProperties>
</file>